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5AA" w:rsidRDefault="00F12488">
      <w:bookmarkStart w:id="0" w:name="_GoBack"/>
      <w:bookmarkEnd w:id="0"/>
      <w:r>
        <w:rPr>
          <w:noProof/>
        </w:rPr>
        <w:drawing>
          <wp:inline distT="0" distB="0" distL="0" distR="0">
            <wp:extent cx="5858256" cy="428548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Frontiers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256" cy="428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488" w:rsidRDefault="00F12488"/>
    <w:p w:rsidR="00F12488" w:rsidRDefault="00F12488" w:rsidP="00F1248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egend: 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1)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MDA-MB-231 tumor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2)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Hs578T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umor 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3) </w:t>
      </w:r>
      <w:proofErr w:type="spellStart"/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>MagicMarkXP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F12488" w:rsidRDefault="00F12488" w:rsidP="00F12488">
      <w:pPr>
        <w:pStyle w:val="Caption"/>
        <w:keepNext/>
        <w:ind w:left="720" w:firstLine="7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Exposure: 56.7seconds</w:t>
      </w:r>
    </w:p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>
      <w:r>
        <w:rPr>
          <w:noProof/>
        </w:rPr>
        <w:drawing>
          <wp:inline distT="0" distB="0" distL="0" distR="0" wp14:anchorId="428A52EC" wp14:editId="4F9BFDAD">
            <wp:extent cx="5738580" cy="428548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Frontiers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580" cy="428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488" w:rsidRDefault="00F12488" w:rsidP="00F12488"/>
    <w:p w:rsidR="00F12488" w:rsidRDefault="00F12488" w:rsidP="00F1248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egend: 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1)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MDA-MB-231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2)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Hs578T</w:t>
      </w:r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3) </w:t>
      </w:r>
      <w:proofErr w:type="spellStart"/>
      <w:r w:rsidRPr="002F397C">
        <w:rPr>
          <w:rFonts w:ascii="Times New Roman" w:hAnsi="Times New Roman" w:cs="Times New Roman"/>
          <w:i w:val="0"/>
          <w:color w:val="auto"/>
          <w:sz w:val="24"/>
          <w:szCs w:val="24"/>
        </w:rPr>
        <w:t>MagicMarkXP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F12488" w:rsidRDefault="00F12488" w:rsidP="00F12488">
      <w:pPr>
        <w:pStyle w:val="Caption"/>
        <w:keepNext/>
        <w:ind w:firstLine="7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Exposure: 1second</w:t>
      </w:r>
    </w:p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Default="00F12488" w:rsidP="00F12488"/>
    <w:p w:rsidR="00F12488" w:rsidRPr="00F12488" w:rsidRDefault="00F12488" w:rsidP="00F12488"/>
    <w:p w:rsidR="00F12488" w:rsidRDefault="00F12488" w:rsidP="00F12488"/>
    <w:p w:rsidR="00F12488" w:rsidRPr="00F12488" w:rsidRDefault="00F12488" w:rsidP="00F12488"/>
    <w:p w:rsidR="00F12488" w:rsidRDefault="00F12488"/>
    <w:sectPr w:rsidR="00F1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488"/>
    <w:rsid w:val="0015287E"/>
    <w:rsid w:val="004205AA"/>
    <w:rsid w:val="00F1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70021-3F69-413D-AC68-760441A1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4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yat</dc:creator>
  <cp:keywords/>
  <dc:description/>
  <cp:lastModifiedBy>Nadia Ayat</cp:lastModifiedBy>
  <cp:revision>2</cp:revision>
  <dcterms:created xsi:type="dcterms:W3CDTF">2019-08-21T17:27:00Z</dcterms:created>
  <dcterms:modified xsi:type="dcterms:W3CDTF">2019-08-21T17:27:00Z</dcterms:modified>
</cp:coreProperties>
</file>